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/>
      <w:r>
        <w:rPr>
          <w:lang w:val="en-GB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-114300</wp:posOffset>
            </wp:positionH>
            <wp:positionV relativeFrom="paragraph">
              <wp:posOffset>800100</wp:posOffset>
            </wp:positionV>
            <wp:extent cx="5759450" cy="3239135"/>
            <wp:effectExtent l="0" t="0" r="0" b="0"/>
            <wp:wrapSquare wrapText="largest"/>
            <wp:docPr id="1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anchor>
        </w:drawing>
        <w:t>Additional file 1: Figure S1. Estimating the proportion of phenotypic variance of serum lipid traits explained by the genotyped SNPs (h</w:t>
      </w:r>
      <w:r>
        <w:rPr>
          <w:vertAlign w:val="superscript"/>
          <w:lang w:val="en-GB"/>
        </w:rPr>
        <w:t>2</w:t>
      </w:r>
      <w:r>
        <w:rPr>
          <w:vertAlign w:val="subscript"/>
          <w:lang w:val="en-GB"/>
        </w:rPr>
        <w:t>SNP</w:t>
      </w:r>
      <w:r>
        <w:rPr>
          <w:lang w:val="en-GB"/>
        </w:rPr>
        <w:t>) by using three different mixed-model based method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ure S2. Manhattan plots depicting the associations between pig chromosomes 3, 6 and 16 and serum lipid concentrations, as detected with GEMM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052820" cy="45396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820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GEMM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CHOL45</c:v>
                </c:pt>
                <c:pt idx="1">
                  <c:v>LDL45</c:v>
                </c:pt>
                <c:pt idx="2">
                  <c:v>HDL45</c:v>
                </c:pt>
                <c:pt idx="3">
                  <c:v>TRIG45</c:v>
                </c:pt>
                <c:pt idx="4">
                  <c:v>CHOL190</c:v>
                </c:pt>
                <c:pt idx="5">
                  <c:v>LDL190</c:v>
                </c:pt>
                <c:pt idx="6">
                  <c:v>HDL190</c:v>
                </c:pt>
                <c:pt idx="7">
                  <c:v>TRIG190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8"/>
                <c:pt idx="0">
                  <c:v>0.141517</c:v>
                </c:pt>
                <c:pt idx="1">
                  <c:v>0.132545</c:v>
                </c:pt>
                <c:pt idx="2">
                  <c:v>1E-005</c:v>
                </c:pt>
                <c:pt idx="3">
                  <c:v>0.432</c:v>
                </c:pt>
                <c:pt idx="4">
                  <c:v>0.27889</c:v>
                </c:pt>
                <c:pt idx="5">
                  <c:v>0.329599</c:v>
                </c:pt>
                <c:pt idx="6">
                  <c:v>0.0250133</c:v>
                </c:pt>
                <c:pt idx="7">
                  <c:v>0.191493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EMMAX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CHOL45</c:v>
                </c:pt>
                <c:pt idx="1">
                  <c:v>LDL45</c:v>
                </c:pt>
                <c:pt idx="2">
                  <c:v>HDL45</c:v>
                </c:pt>
                <c:pt idx="3">
                  <c:v>TRIG45</c:v>
                </c:pt>
                <c:pt idx="4">
                  <c:v>CHOL190</c:v>
                </c:pt>
                <c:pt idx="5">
                  <c:v>LDL190</c:v>
                </c:pt>
                <c:pt idx="6">
                  <c:v>HDL190</c:v>
                </c:pt>
                <c:pt idx="7">
                  <c:v>TRIG190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8"/>
                <c:pt idx="0">
                  <c:v>0.21</c:v>
                </c:pt>
                <c:pt idx="1">
                  <c:v>0.17</c:v>
                </c:pt>
                <c:pt idx="2">
                  <c:v>0.01</c:v>
                </c:pt>
                <c:pt idx="3">
                  <c:v>0.52</c:v>
                </c:pt>
                <c:pt idx="4">
                  <c:v>0.37</c:v>
                </c:pt>
                <c:pt idx="5">
                  <c:v>0.42</c:v>
                </c:pt>
                <c:pt idx="6">
                  <c:v>0.04</c:v>
                </c:pt>
                <c:pt idx="7">
                  <c:v>0.2</c:v>
                </c:pt>
              </c:numCache>
            </c:numRef>
          </c:val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GENABEL</c:v>
                </c:pt>
              </c:strCache>
            </c:strRef>
          </c:tx>
          <c:spPr>
            <a:solidFill>
              <a:srgbClr val="ffd320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CHOL45</c:v>
                </c:pt>
                <c:pt idx="1">
                  <c:v>LDL45</c:v>
                </c:pt>
                <c:pt idx="2">
                  <c:v>HDL45</c:v>
                </c:pt>
                <c:pt idx="3">
                  <c:v>TRIG45</c:v>
                </c:pt>
                <c:pt idx="4">
                  <c:v>CHOL190</c:v>
                </c:pt>
                <c:pt idx="5">
                  <c:v>LDL190</c:v>
                </c:pt>
                <c:pt idx="6">
                  <c:v>HDL190</c:v>
                </c:pt>
                <c:pt idx="7">
                  <c:v>TRIG190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8"/>
                <c:pt idx="0">
                  <c:v>0.162627408683414</c:v>
                </c:pt>
                <c:pt idx="1">
                  <c:v>0.216103564908283</c:v>
                </c:pt>
                <c:pt idx="2">
                  <c:v>1.12319051165974E-008</c:v>
                </c:pt>
                <c:pt idx="3">
                  <c:v>0.506759523982068</c:v>
                </c:pt>
                <c:pt idx="4">
                  <c:v>0.454888213282338</c:v>
                </c:pt>
                <c:pt idx="5">
                  <c:v>0.47474550764271</c:v>
                </c:pt>
                <c:pt idx="6">
                  <c:v>1.12024924555894E-008</c:v>
                </c:pt>
                <c:pt idx="7">
                  <c:v>0.283774104518527</c:v>
                </c:pt>
              </c:numCache>
            </c:numRef>
          </c:val>
        </c:ser>
        <c:gapWidth val="100"/>
        <c:overlap val="0"/>
        <c:axId val="30143940"/>
        <c:axId val="15336118"/>
      </c:barChart>
      <c:catAx>
        <c:axId val="301439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15336118"/>
        <c:crosses val="autoZero"/>
        <c:auto val="1"/>
        <c:lblAlgn val="ctr"/>
        <c:lblOffset val="100"/>
        <c:noMultiLvlLbl val="0"/>
      </c:catAx>
      <c:valAx>
        <c:axId val="15336118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30143940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0:30:00Z</dcterms:created>
  <dc:creator>marcel</dc:creator>
  <dc:description/>
  <cp:keywords/>
  <dc:language>en-US</dc:language>
  <cp:lastModifiedBy>parbon</cp:lastModifiedBy>
  <dcterms:modified xsi:type="dcterms:W3CDTF">2014-07-26T10:14:00Z</dcterms:modified>
  <cp:revision>3</cp:revision>
  <dc:subject/>
  <dc:title>Supplementary Figure 1</dc:title>
</cp:coreProperties>
</file>